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102"/>
        <w:gridCol w:w="1932"/>
        <w:gridCol w:w="1263"/>
        <w:gridCol w:w="1391"/>
      </w:tblGrid>
      <w:tr>
        <w:trPr/>
        <w:tc>
          <w:tcPr>
            <w:tcW w:w="4270" w:type="dxa"/>
            <w:gridSpan w:val="2"/>
            <w:tcBorders>
              <w:top w:val="single" w:sz="4" w:space="0" w:color="000000"/>
            </w:tcBorders>
          </w:tcPr>
          <w:p>
            <w:pPr>
              <w:pStyle w:val="Heading6"/>
              <w:rPr>
                <w:sz w:val="12"/>
              </w:rPr>
            </w:pPr>
            <w:r>
              <w:rPr>
                <w:sz w:val="12"/>
              </w:rPr>
              <w:t>Taxonomy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</w:r>
          </w:p>
        </w:tc>
      </w:tr>
      <w:tr>
        <w:trPr/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Frost et al., 2006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Dubois, 2005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pecies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oucher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Origi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3" w:leader="none"/>
              </w:tabs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INGROUP</w:t>
              <w:tab/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1932" w:type="dxa"/>
            <w:tcBorders/>
          </w:tcPr>
          <w:p>
            <w:pPr>
              <w:pStyle w:val="Heading9"/>
              <w:rPr>
                <w:i w:val="false"/>
                <w:i w:val="false"/>
              </w:rPr>
            </w:pPr>
            <w:r>
              <w:rPr/>
              <w:t>Barygenys flavigulari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EBB 4791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apua New Guine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Hylophorbus rufescen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EBB 4581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apua New Guine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Xenobatrachus obesu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EBB 4759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apua New Guine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Calluel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Calluella guttulat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FMNH 25295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ietnam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Cophy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Cop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Plethodontohyla alluaudi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AY 57166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dagascar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tabs>
                <w:tab w:val="clear" w:pos="720"/>
                <w:tab w:val="left" w:pos="427" w:leader="none"/>
              </w:tabs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Dyscoph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Dyscoph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Dyscophus antongilii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88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dagascar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enyophryn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Cophixalus </w:t>
            </w:r>
            <w:r>
              <w:rPr>
                <w:rFonts w:cs="Helvetica Neue Light" w:ascii="Helvetica Neue Light" w:hAnsi="Helvetica Neue Light"/>
                <w:sz w:val="12"/>
              </w:rPr>
              <w:t>sp.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 xml:space="preserve">TNHC 0813CCA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apua New Guine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enyophryn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Oreophryne </w:t>
            </w:r>
            <w:r>
              <w:rPr>
                <w:rFonts w:cs="Helvetica Neue Light" w:ascii="Helvetica Neue Light" w:hAnsi="Helvetica Neue Light"/>
                <w:sz w:val="12"/>
              </w:rPr>
              <w:t>sp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.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EBB 4577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apua New Guine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Asterophry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enyophryn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Sphenophryne cornut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EBB 4614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apua New Guine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elanobatrach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Hoplophryn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Hoplophryne rogersi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TSN 515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anzan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astrophryn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Dermatonotus muelleri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8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outh Americ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astrophryn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Elachistocleis ovali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NHC DCC330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asil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Gastrophryn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Gastrophryne olivace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NHC DCC310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U.S.A.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Glyphoglossus moloss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FMNH 25735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ambod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Kalophrynus baluensi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06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Kalophrynus intermedi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060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Kalophrynus pleurostigm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60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bookmarkStart w:id="0" w:name="OLE_LINK10"/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  <w:bookmarkEnd w:id="0"/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Kaloula taprobanic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010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ri Lank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Kaloula pulchr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067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bookmarkStart w:id="1" w:name="OLE_LINK12"/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  <w:bookmarkEnd w:id="1"/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elanobatrach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Melanobatrachus indic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 xml:space="preserve">VUB 1354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Metaphrynella sundan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64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bookmarkStart w:id="2" w:name="OLE_LINK11"/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Microhyla </w:t>
            </w:r>
            <w:bookmarkEnd w:id="2"/>
            <w:r>
              <w:rPr>
                <w:rFonts w:cs="Helvetica Neue Light" w:ascii="Helvetica Neue Light" w:hAnsi="Helvetica Neue Light"/>
                <w:i/>
                <w:sz w:val="12"/>
              </w:rPr>
              <w:t>borneensi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058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lays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Microhyla ornat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6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bookmarkStart w:id="3" w:name="OLE_LINK13"/>
            <w:r>
              <w:rPr>
                <w:rFonts w:cs="Helvetica Neue Light" w:ascii="Helvetica Neue Light" w:hAnsi="Helvetica Neue Light"/>
                <w:sz w:val="12"/>
              </w:rPr>
              <w:t>India</w:t>
            </w:r>
            <w:bookmarkEnd w:id="3"/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Ramanella variegat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134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Synapturanus </w:t>
            </w:r>
            <w:r>
              <w:rPr>
                <w:rFonts w:cs="Helvetica Neue Light" w:ascii="Helvetica Neue Light" w:hAnsi="Helvetica Neue Light"/>
                <w:sz w:val="12"/>
              </w:rPr>
              <w:t>sp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.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NHM MW100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Guyan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Microhylinae</w:t>
            </w:r>
          </w:p>
        </w:tc>
        <w:tc>
          <w:tcPr>
            <w:tcW w:w="1932" w:type="dxa"/>
            <w:tcBorders/>
          </w:tcPr>
          <w:p>
            <w:pPr>
              <w:pStyle w:val="Heading9"/>
              <w:rPr/>
            </w:pPr>
            <w:r>
              <w:rPr/>
              <w:t>Uperodon systom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 xml:space="preserve">VUB1151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n subcontinent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Phrynomer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Phrynomantis bifasciat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54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ubsaharan Africa</w:t>
            </w:r>
          </w:p>
        </w:tc>
      </w:tr>
      <w:tr>
        <w:trPr/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Scaphiophryninae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icrohylidae: Scaphiophryninae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Scaphiophryne marmoratus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 xml:space="preserve">VUB 0540 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dagascar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OUTGROUP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Brevicipitinae</w:t>
            </w:r>
          </w:p>
        </w:tc>
        <w:tc>
          <w:tcPr>
            <w:tcW w:w="1932" w:type="dxa"/>
            <w:tcBorders/>
          </w:tcPr>
          <w:p>
            <w:pPr>
              <w:pStyle w:val="Heading9"/>
              <w:rPr/>
            </w:pPr>
            <w:r>
              <w:rPr/>
              <w:t>Breviceps mossambic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103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ubsaharan Afric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Brevicipit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Callulina kreffti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NHC 6249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Tanzan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Hemisot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Hemisot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Hemisus marmorat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AS 21484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Keny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Hyperoli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Hyperoli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Hyperolius </w:t>
            </w:r>
            <w:r>
              <w:rPr>
                <w:rFonts w:cs="Helvetica Neue Light" w:ascii="Helvetica Neue Light" w:hAnsi="Helvetica Neue Light"/>
                <w:sz w:val="12"/>
              </w:rPr>
              <w:t>sp.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2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Keny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Arthroleptidae: Leptope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revicipitidae: Leptope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Leptopelis kivuensi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CAS 20170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Ugand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bookmarkStart w:id="4" w:name="_Hlk15397408"/>
            <w:bookmarkStart w:id="5" w:name="OLE_LINK16"/>
            <w:bookmarkStart w:id="6" w:name="OLE_LINK15"/>
            <w:bookmarkEnd w:id="4"/>
            <w:bookmarkEnd w:id="5"/>
            <w:bookmarkEnd w:id="6"/>
            <w:r>
              <w:rPr>
                <w:rFonts w:cs="Helvetica Neue Light" w:ascii="Helvetica Neue Light" w:hAnsi="Helvetica Neue Light"/>
                <w:sz w:val="12"/>
              </w:rPr>
              <w:t>Mantellidae: Mantellin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Mantell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 xml:space="preserve">Mantidactylus </w:t>
            </w:r>
            <w:r>
              <w:rPr>
                <w:rFonts w:cs="Helvetica Neue Light" w:ascii="Helvetica Neue Light" w:hAnsi="Helvetica Neue Light"/>
                <w:sz w:val="12"/>
              </w:rPr>
              <w:t>cf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. ulceros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ZFMK 6665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Madagascar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Ptychaden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Ptychaden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Ptychadena anchieta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5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Keny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anina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Rana temporari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92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Belgium</w:t>
            </w:r>
          </w:p>
        </w:tc>
      </w:tr>
      <w:tr>
        <w:trPr/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hacophoridae: Rhacophorinae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Ranidae: Rhacophorinae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i/>
                <w:i/>
                <w:sz w:val="12"/>
              </w:rPr>
            </w:pPr>
            <w:r>
              <w:rPr>
                <w:rFonts w:cs="Helvetica Neue Light" w:ascii="Helvetica Neue Light" w:hAnsi="Helvetica Neue Light"/>
                <w:i/>
                <w:sz w:val="12"/>
              </w:rPr>
              <w:t>Philautus wynaadensis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VUB 007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Ind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 Neue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Helvetica Neue Light" w:hAnsi="Helvetica Neue Light" w:cs="Helvetica Neue Light"/>
      <w:b/>
      <w:sz w:val="1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rFonts w:ascii="Helvetica Neue Light" w:hAnsi="Helvetica Neue Light" w:cs="Helvetica Neue Light"/>
      <w:i/>
      <w:sz w:val="12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1:00Z</dcterms:created>
  <dc:creator>Franky Bossuyt</dc:creator>
  <dc:description/>
  <dc:language>en-US</dc:language>
  <cp:lastModifiedBy>Franky Bossuyt</cp:lastModifiedBy>
  <dcterms:modified xsi:type="dcterms:W3CDTF">2006-11-13T16:12:00Z</dcterms:modified>
  <cp:revision>2</cp:revision>
  <dc:subject/>
  <dc:title>Table S2</dc:title>
</cp:coreProperties>
</file>